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C0705" w14:textId="5034F7F1" w:rsidR="00D47A3C" w:rsidRPr="002E14D9" w:rsidRDefault="00D47A3C" w:rsidP="00D47A3C">
      <w:pPr>
        <w:rPr>
          <w:rFonts w:ascii="Times New Roman" w:hAnsi="Times New Roman" w:cs="Times New Roman"/>
        </w:rPr>
      </w:pP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</w:t>
      </w: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2E14D9">
        <w:rPr>
          <w:rFonts w:ascii="Times New Roman" w:hAnsi="Times New Roman" w:cs="Times New Roman"/>
        </w:rPr>
        <w:t xml:space="preserve">: </w:t>
      </w: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plexity of </w:t>
      </w:r>
      <w:r w:rsidRPr="002E14D9">
        <w:rPr>
          <w:rFonts w:ascii="Times New Roman" w:hAnsi="Times New Roman" w:cs="Times New Roman"/>
          <w:color w:val="0D0D0D"/>
          <w:shd w:val="clear" w:color="auto" w:fill="FFFFFF"/>
        </w:rPr>
        <w:t xml:space="preserve">Treatment </w:t>
      </w: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>plan</w:t>
      </w:r>
      <w:r w:rsidRPr="002E14D9">
        <w:rPr>
          <w:rFonts w:ascii="Times New Roman" w:hAnsi="Times New Roman" w:cs="Times New Roman"/>
          <w:color w:val="0D0D0D"/>
          <w:shd w:val="clear" w:color="auto" w:fill="FFFFFF"/>
        </w:rPr>
        <w:t xml:space="preserve"> Features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684"/>
        <w:gridCol w:w="6612"/>
      </w:tblGrid>
      <w:tr w:rsidR="00D47A3C" w:rsidRPr="002E14D9" w14:paraId="2EC38ECD" w14:textId="77777777" w:rsidTr="000A0BA5">
        <w:tc>
          <w:tcPr>
            <w:tcW w:w="1015" w:type="pct"/>
          </w:tcPr>
          <w:p w14:paraId="4AA62A20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3985" w:type="pct"/>
          </w:tcPr>
          <w:p w14:paraId="63AAE943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Explanation</w:t>
            </w:r>
          </w:p>
        </w:tc>
      </w:tr>
      <w:tr w:rsidR="00D47A3C" w:rsidRPr="002E14D9" w14:paraId="337058B5" w14:textId="77777777" w:rsidTr="000A0BA5">
        <w:tc>
          <w:tcPr>
            <w:tcW w:w="1015" w:type="pct"/>
          </w:tcPr>
          <w:p w14:paraId="1F4A11B0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bookmarkStart w:id="0" w:name="_Hlk162518675"/>
            <w:r w:rsidRPr="002E14D9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3985" w:type="pct"/>
          </w:tcPr>
          <w:p w14:paraId="77953DCA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Beam aperture area weighted by MU</w:t>
            </w:r>
          </w:p>
        </w:tc>
      </w:tr>
      <w:tr w:rsidR="00D47A3C" w:rsidRPr="002E14D9" w14:paraId="06A1835E" w14:textId="77777777" w:rsidTr="000A0BA5">
        <w:tc>
          <w:tcPr>
            <w:tcW w:w="1015" w:type="pct"/>
          </w:tcPr>
          <w:p w14:paraId="7807E800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3985" w:type="pct"/>
          </w:tcPr>
          <w:p w14:paraId="625C3671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Beam irregularity</w:t>
            </w:r>
          </w:p>
        </w:tc>
      </w:tr>
      <w:tr w:rsidR="00D47A3C" w:rsidRPr="002E14D9" w14:paraId="72E96B2D" w14:textId="77777777" w:rsidTr="000A0BA5">
        <w:tc>
          <w:tcPr>
            <w:tcW w:w="1015" w:type="pct"/>
          </w:tcPr>
          <w:p w14:paraId="7D39595A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3985" w:type="pct"/>
          </w:tcPr>
          <w:p w14:paraId="1C25D858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Fraction of BA normalized by UAA</w:t>
            </w:r>
          </w:p>
        </w:tc>
      </w:tr>
      <w:tr w:rsidR="00D47A3C" w:rsidRPr="002E14D9" w14:paraId="4FBCDF7B" w14:textId="77777777" w:rsidTr="000A0BA5">
        <w:tc>
          <w:tcPr>
            <w:tcW w:w="1015" w:type="pct"/>
          </w:tcPr>
          <w:p w14:paraId="7FC19AED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UAA</w:t>
            </w:r>
          </w:p>
        </w:tc>
        <w:tc>
          <w:tcPr>
            <w:tcW w:w="3985" w:type="pct"/>
          </w:tcPr>
          <w:p w14:paraId="4161606C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Union area of aperture (UAA)</w:t>
            </w:r>
          </w:p>
        </w:tc>
      </w:tr>
      <w:tr w:rsidR="00D47A3C" w:rsidRPr="002E14D9" w14:paraId="53758704" w14:textId="77777777" w:rsidTr="000A0BA5">
        <w:tc>
          <w:tcPr>
            <w:tcW w:w="1015" w:type="pct"/>
          </w:tcPr>
          <w:p w14:paraId="1BD66021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FAS</w:t>
            </w:r>
            <w:r w:rsidRPr="002E14D9">
              <w:rPr>
                <w:rFonts w:ascii="Times New Roman" w:hAnsi="Times New Roman" w:cs="Times New Roman"/>
                <w:vertAlign w:val="subscript"/>
              </w:rPr>
              <w:t>2,5,10,20</w:t>
            </w:r>
          </w:p>
        </w:tc>
        <w:tc>
          <w:tcPr>
            <w:tcW w:w="3985" w:type="pct"/>
          </w:tcPr>
          <w:p w14:paraId="0A32A1CA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ean of fraction of aperture smaller (MFAS) than 2, 5, 10, 20 mm</w:t>
            </w:r>
          </w:p>
        </w:tc>
      </w:tr>
      <w:tr w:rsidR="00D47A3C" w:rsidRPr="002E14D9" w14:paraId="23242755" w14:textId="77777777" w:rsidTr="000A0BA5">
        <w:tc>
          <w:tcPr>
            <w:tcW w:w="1015" w:type="pct"/>
          </w:tcPr>
          <w:p w14:paraId="5EC98CFA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FAS</w:t>
            </w:r>
            <w:r w:rsidRPr="002E14D9">
              <w:rPr>
                <w:rFonts w:ascii="Times New Roman" w:hAnsi="Times New Roman" w:cs="Times New Roman"/>
                <w:vertAlign w:val="subscript"/>
              </w:rPr>
              <w:t>2,5,10,20</w:t>
            </w:r>
          </w:p>
        </w:tc>
        <w:tc>
          <w:tcPr>
            <w:tcW w:w="3985" w:type="pct"/>
          </w:tcPr>
          <w:p w14:paraId="75323B91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 of fraction of aperture smaller (</w:t>
            </w:r>
            <w:proofErr w:type="spellStart"/>
            <w:r w:rsidRPr="002E14D9">
              <w:rPr>
                <w:rFonts w:ascii="Times New Roman" w:hAnsi="Times New Roman" w:cs="Times New Roman"/>
              </w:rPr>
              <w:t>MaxFAS</w:t>
            </w:r>
            <w:proofErr w:type="spellEnd"/>
            <w:r w:rsidRPr="002E14D9">
              <w:rPr>
                <w:rFonts w:ascii="Times New Roman" w:hAnsi="Times New Roman" w:cs="Times New Roman"/>
              </w:rPr>
              <w:t>) than 2, 5, 10, 20 mm</w:t>
            </w:r>
          </w:p>
        </w:tc>
      </w:tr>
      <w:tr w:rsidR="00D47A3C" w:rsidRPr="002E14D9" w14:paraId="553097FE" w14:textId="77777777" w:rsidTr="000A0BA5">
        <w:tc>
          <w:tcPr>
            <w:tcW w:w="1015" w:type="pct"/>
          </w:tcPr>
          <w:p w14:paraId="3D05B2E2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A</w:t>
            </w:r>
          </w:p>
        </w:tc>
        <w:tc>
          <w:tcPr>
            <w:tcW w:w="3985" w:type="pct"/>
          </w:tcPr>
          <w:p w14:paraId="1EAC5B20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ean aperture area</w:t>
            </w:r>
          </w:p>
        </w:tc>
      </w:tr>
      <w:tr w:rsidR="00D47A3C" w:rsidRPr="002E14D9" w14:paraId="79EBACDF" w14:textId="77777777" w:rsidTr="000A0BA5">
        <w:tc>
          <w:tcPr>
            <w:tcW w:w="1015" w:type="pct"/>
          </w:tcPr>
          <w:p w14:paraId="4443BC0C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3985" w:type="pct"/>
          </w:tcPr>
          <w:p w14:paraId="7591EADA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imum distance of the mid-point between any open leaf-pair in a beam</w:t>
            </w:r>
          </w:p>
        </w:tc>
      </w:tr>
      <w:tr w:rsidR="00D47A3C" w:rsidRPr="002E14D9" w14:paraId="733DFD0A" w14:textId="77777777" w:rsidTr="000A0BA5">
        <w:tc>
          <w:tcPr>
            <w:tcW w:w="1015" w:type="pct"/>
          </w:tcPr>
          <w:p w14:paraId="6153D4A1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UCP</w:t>
            </w:r>
          </w:p>
        </w:tc>
        <w:tc>
          <w:tcPr>
            <w:tcW w:w="3985" w:type="pct"/>
          </w:tcPr>
          <w:p w14:paraId="68111ACC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ean of MUs per control point in a beam</w:t>
            </w:r>
          </w:p>
        </w:tc>
      </w:tr>
      <w:tr w:rsidR="00D47A3C" w:rsidRPr="002E14D9" w14:paraId="17CA4D5E" w14:textId="77777777" w:rsidTr="000A0BA5">
        <w:tc>
          <w:tcPr>
            <w:tcW w:w="1015" w:type="pct"/>
          </w:tcPr>
          <w:p w14:paraId="2C216F48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LO</w:t>
            </w:r>
            <w:r w:rsidRPr="002E14D9">
              <w:rPr>
                <w:rFonts w:ascii="Times New Roman" w:hAnsi="Times New Roman" w:cs="Times New Roman"/>
                <w:vertAlign w:val="subscript"/>
              </w:rPr>
              <w:t>1,2,3,4,5</w:t>
            </w:r>
          </w:p>
        </w:tc>
        <w:tc>
          <w:tcPr>
            <w:tcW w:w="3985" w:type="pct"/>
          </w:tcPr>
          <w:p w14:paraId="19B6E05F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oment order of 1, 2, 3, 4, 5 of leaf openings</w:t>
            </w:r>
          </w:p>
        </w:tc>
      </w:tr>
      <w:tr w:rsidR="00D47A3C" w:rsidRPr="002E14D9" w14:paraId="31B67C72" w14:textId="77777777" w:rsidTr="000A0BA5">
        <w:tc>
          <w:tcPr>
            <w:tcW w:w="1015" w:type="pct"/>
          </w:tcPr>
          <w:p w14:paraId="4706D31C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proofErr w:type="spellStart"/>
            <w:r w:rsidRPr="002E14D9">
              <w:rPr>
                <w:rFonts w:ascii="Times New Roman" w:hAnsi="Times New Roman" w:cs="Times New Roman"/>
              </w:rPr>
              <w:t>minAP_h</w:t>
            </w:r>
            <w:proofErr w:type="spellEnd"/>
          </w:p>
        </w:tc>
        <w:tc>
          <w:tcPr>
            <w:tcW w:w="3985" w:type="pct"/>
          </w:tcPr>
          <w:p w14:paraId="6BDDA958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inimum aperture perimeter in horizontal direction</w:t>
            </w:r>
          </w:p>
        </w:tc>
      </w:tr>
      <w:tr w:rsidR="00D47A3C" w:rsidRPr="002E14D9" w14:paraId="24738C70" w14:textId="77777777" w:rsidTr="000A0BA5">
        <w:tc>
          <w:tcPr>
            <w:tcW w:w="1015" w:type="pct"/>
          </w:tcPr>
          <w:p w14:paraId="40D0F569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proofErr w:type="spellStart"/>
            <w:r w:rsidRPr="002E14D9">
              <w:rPr>
                <w:rFonts w:ascii="Times New Roman" w:hAnsi="Times New Roman" w:cs="Times New Roman"/>
              </w:rPr>
              <w:t>maxAP_h</w:t>
            </w:r>
            <w:proofErr w:type="spellEnd"/>
          </w:p>
        </w:tc>
        <w:tc>
          <w:tcPr>
            <w:tcW w:w="3985" w:type="pct"/>
          </w:tcPr>
          <w:p w14:paraId="2B638860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imum aperture perimeter in horizontal direction</w:t>
            </w:r>
          </w:p>
        </w:tc>
      </w:tr>
      <w:tr w:rsidR="00D47A3C" w:rsidRPr="002E14D9" w14:paraId="0F5DE98E" w14:textId="77777777" w:rsidTr="000A0BA5">
        <w:tc>
          <w:tcPr>
            <w:tcW w:w="1015" w:type="pct"/>
          </w:tcPr>
          <w:p w14:paraId="7FDF7C0D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proofErr w:type="spellStart"/>
            <w:r w:rsidRPr="002E14D9">
              <w:rPr>
                <w:rFonts w:ascii="Times New Roman" w:hAnsi="Times New Roman" w:cs="Times New Roman"/>
              </w:rPr>
              <w:t>minAP_v</w:t>
            </w:r>
            <w:proofErr w:type="spellEnd"/>
          </w:p>
        </w:tc>
        <w:tc>
          <w:tcPr>
            <w:tcW w:w="3985" w:type="pct"/>
          </w:tcPr>
          <w:p w14:paraId="3BA6F6FC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inimum aperture perimeter in vertical direction</w:t>
            </w:r>
          </w:p>
        </w:tc>
      </w:tr>
      <w:tr w:rsidR="00D47A3C" w:rsidRPr="002E14D9" w14:paraId="550EEC46" w14:textId="77777777" w:rsidTr="000A0BA5">
        <w:tc>
          <w:tcPr>
            <w:tcW w:w="1015" w:type="pct"/>
          </w:tcPr>
          <w:p w14:paraId="20D5B56B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proofErr w:type="spellStart"/>
            <w:r w:rsidRPr="002E14D9">
              <w:rPr>
                <w:rFonts w:ascii="Times New Roman" w:hAnsi="Times New Roman" w:cs="Times New Roman"/>
              </w:rPr>
              <w:t>maxAP_v</w:t>
            </w:r>
            <w:proofErr w:type="spellEnd"/>
          </w:p>
        </w:tc>
        <w:tc>
          <w:tcPr>
            <w:tcW w:w="3985" w:type="pct"/>
          </w:tcPr>
          <w:p w14:paraId="419D92A0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imum aperture perimeter in vertical direction</w:t>
            </w:r>
          </w:p>
        </w:tc>
      </w:tr>
      <w:tr w:rsidR="00D47A3C" w:rsidRPr="002E14D9" w14:paraId="19656028" w14:textId="77777777" w:rsidTr="000A0BA5">
        <w:tc>
          <w:tcPr>
            <w:tcW w:w="1015" w:type="pct"/>
          </w:tcPr>
          <w:p w14:paraId="388B25B4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proofErr w:type="spellStart"/>
            <w:r w:rsidRPr="002E14D9">
              <w:rPr>
                <w:rFonts w:ascii="Times New Roman" w:hAnsi="Times New Roman" w:cs="Times New Roman"/>
              </w:rPr>
              <w:t>maxRegs</w:t>
            </w:r>
            <w:proofErr w:type="spellEnd"/>
          </w:p>
        </w:tc>
        <w:tc>
          <w:tcPr>
            <w:tcW w:w="3985" w:type="pct"/>
          </w:tcPr>
          <w:p w14:paraId="4D322FEC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imum number of regions in the beam</w:t>
            </w:r>
          </w:p>
        </w:tc>
      </w:tr>
      <w:tr w:rsidR="00D47A3C" w:rsidRPr="002E14D9" w14:paraId="086DC2DF" w14:textId="77777777" w:rsidTr="000A0BA5">
        <w:tc>
          <w:tcPr>
            <w:tcW w:w="1015" w:type="pct"/>
          </w:tcPr>
          <w:p w14:paraId="612695D4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AAJA</w:t>
            </w:r>
          </w:p>
        </w:tc>
        <w:tc>
          <w:tcPr>
            <w:tcW w:w="3985" w:type="pct"/>
          </w:tcPr>
          <w:p w14:paraId="204EC1CE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Ratio of the average area of an aperture over the area defined by jaws</w:t>
            </w:r>
          </w:p>
        </w:tc>
      </w:tr>
      <w:tr w:rsidR="00D47A3C" w:rsidRPr="002E14D9" w14:paraId="4D05ED3C" w14:textId="77777777" w:rsidTr="000A0BA5">
        <w:tc>
          <w:tcPr>
            <w:tcW w:w="1015" w:type="pct"/>
          </w:tcPr>
          <w:p w14:paraId="75D99FFA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J</w:t>
            </w:r>
          </w:p>
        </w:tc>
        <w:tc>
          <w:tcPr>
            <w:tcW w:w="3985" w:type="pct"/>
          </w:tcPr>
          <w:p w14:paraId="38DB3826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aximum of x-y jaw positions</w:t>
            </w:r>
          </w:p>
        </w:tc>
      </w:tr>
      <w:tr w:rsidR="00D47A3C" w:rsidRPr="002E14D9" w14:paraId="744AAFD9" w14:textId="77777777" w:rsidTr="000A0BA5">
        <w:tc>
          <w:tcPr>
            <w:tcW w:w="1015" w:type="pct"/>
          </w:tcPr>
          <w:p w14:paraId="776AF20E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3985" w:type="pct"/>
          </w:tcPr>
          <w:p w14:paraId="5CD50C6E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odulation complexity score</w:t>
            </w:r>
          </w:p>
        </w:tc>
      </w:tr>
      <w:tr w:rsidR="00D47A3C" w:rsidRPr="002E14D9" w14:paraId="48C1B768" w14:textId="77777777" w:rsidTr="000A0BA5">
        <w:tc>
          <w:tcPr>
            <w:tcW w:w="1015" w:type="pct"/>
          </w:tcPr>
          <w:p w14:paraId="70491A81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3985" w:type="pct"/>
          </w:tcPr>
          <w:p w14:paraId="3F8ABEAD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Edge metric: ratio of MLC side-length to aperture area</w:t>
            </w:r>
          </w:p>
        </w:tc>
      </w:tr>
      <w:tr w:rsidR="00D47A3C" w:rsidRPr="002E14D9" w14:paraId="7646C173" w14:textId="77777777" w:rsidTr="000A0BA5">
        <w:tc>
          <w:tcPr>
            <w:tcW w:w="1015" w:type="pct"/>
          </w:tcPr>
          <w:p w14:paraId="4AA5F256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3985" w:type="pct"/>
          </w:tcPr>
          <w:p w14:paraId="5B4EBA1D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Beam energy</w:t>
            </w:r>
          </w:p>
        </w:tc>
      </w:tr>
      <w:bookmarkEnd w:id="0"/>
      <w:tr w:rsidR="00D47A3C" w:rsidRPr="002E14D9" w14:paraId="497CB970" w14:textId="77777777" w:rsidTr="000A0BA5">
        <w:tc>
          <w:tcPr>
            <w:tcW w:w="1015" w:type="pct"/>
          </w:tcPr>
          <w:p w14:paraId="13784D98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  <w:r w:rsidRPr="002E14D9">
              <w:rPr>
                <w:rFonts w:ascii="Times New Roman" w:hAnsi="Times New Roman" w:cs="Times New Roman"/>
              </w:rPr>
              <w:t>MU</w:t>
            </w:r>
          </w:p>
        </w:tc>
        <w:tc>
          <w:tcPr>
            <w:tcW w:w="3985" w:type="pct"/>
          </w:tcPr>
          <w:p w14:paraId="09457A97" w14:textId="77777777" w:rsidR="00D47A3C" w:rsidRPr="002E14D9" w:rsidRDefault="00D47A3C" w:rsidP="000A0BA5">
            <w:pPr>
              <w:rPr>
                <w:rFonts w:ascii="Times New Roman" w:hAnsi="Times New Roman" w:cs="Times New Roman"/>
              </w:rPr>
            </w:pPr>
          </w:p>
        </w:tc>
      </w:tr>
    </w:tbl>
    <w:p w14:paraId="50E2DB92" w14:textId="77777777" w:rsidR="00D47A3C" w:rsidRPr="002E14D9" w:rsidRDefault="00D47A3C" w:rsidP="00D47A3C">
      <w:pPr>
        <w:rPr>
          <w:rFonts w:ascii="Times New Roman" w:hAnsi="Times New Roman" w:cs="Times New Roman"/>
        </w:rPr>
      </w:pPr>
    </w:p>
    <w:p w14:paraId="2A0E60BC" w14:textId="1B18A953" w:rsidR="00D47A3C" w:rsidRPr="002E14D9" w:rsidRDefault="00D47A3C" w:rsidP="00D47A3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</w:t>
      </w: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2E14D9">
        <w:rPr>
          <w:rFonts w:ascii="Times New Roman" w:hAnsi="Times New Roman" w:cs="Times New Roman"/>
        </w:rPr>
        <w:t>:</w:t>
      </w: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diomic (R) and </w:t>
      </w:r>
      <w:proofErr w:type="spellStart"/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>dosimetric</w:t>
      </w:r>
      <w:proofErr w:type="spellEnd"/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) featur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90"/>
        <w:gridCol w:w="6078"/>
        <w:gridCol w:w="928"/>
      </w:tblGrid>
      <w:tr w:rsidR="00D47A3C" w:rsidRPr="007C1595" w14:paraId="5FF8BDEE" w14:textId="77777777" w:rsidTr="000A0BA5">
        <w:tc>
          <w:tcPr>
            <w:tcW w:w="778" w:type="pct"/>
            <w:hideMark/>
          </w:tcPr>
          <w:p w14:paraId="04A1C6F8" w14:textId="77777777" w:rsidR="00D47A3C" w:rsidRPr="007C1595" w:rsidRDefault="00D47A3C" w:rsidP="000A0BA5">
            <w:pPr>
              <w:widowControl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Feature Class</w:t>
            </w:r>
          </w:p>
        </w:tc>
        <w:tc>
          <w:tcPr>
            <w:tcW w:w="3663" w:type="pct"/>
            <w:hideMark/>
          </w:tcPr>
          <w:p w14:paraId="4D5AD430" w14:textId="77777777" w:rsidR="00D47A3C" w:rsidRPr="007C1595" w:rsidRDefault="00D47A3C" w:rsidP="000A0BA5">
            <w:pPr>
              <w:widowControl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Feature Name</w:t>
            </w:r>
          </w:p>
        </w:tc>
        <w:tc>
          <w:tcPr>
            <w:tcW w:w="559" w:type="pct"/>
            <w:hideMark/>
          </w:tcPr>
          <w:p w14:paraId="308B02D7" w14:textId="77777777" w:rsidR="00D47A3C" w:rsidRPr="007C1595" w:rsidRDefault="00D47A3C" w:rsidP="000A0BA5">
            <w:pPr>
              <w:widowControl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No. of Features</w:t>
            </w:r>
          </w:p>
        </w:tc>
      </w:tr>
      <w:tr w:rsidR="00D47A3C" w:rsidRPr="007C1595" w14:paraId="6443DB44" w14:textId="77777777" w:rsidTr="000A0BA5">
        <w:tc>
          <w:tcPr>
            <w:tcW w:w="778" w:type="pct"/>
            <w:hideMark/>
          </w:tcPr>
          <w:p w14:paraId="649B4CC5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hape (S)</w:t>
            </w:r>
          </w:p>
        </w:tc>
        <w:tc>
          <w:tcPr>
            <w:tcW w:w="3663" w:type="pct"/>
            <w:hideMark/>
          </w:tcPr>
          <w:p w14:paraId="34DCFE54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Elongation, Flatness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eastAxisLength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ajorAxisLength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Maximum2DDiameterColumn, Maximum2DDiameterRow, Maximum2DDiameterSlice, Maximum3DDiameter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eshVolum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inorAxisLength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Sphericity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urfaceVolumeRatio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VoxelVolume</w:t>
            </w:r>
            <w:proofErr w:type="spellEnd"/>
          </w:p>
        </w:tc>
        <w:tc>
          <w:tcPr>
            <w:tcW w:w="559" w:type="pct"/>
            <w:hideMark/>
          </w:tcPr>
          <w:p w14:paraId="1D15B169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14</w:t>
            </w:r>
          </w:p>
        </w:tc>
      </w:tr>
      <w:tr w:rsidR="00D47A3C" w:rsidRPr="007C1595" w14:paraId="1EDD5B6E" w14:textId="77777777" w:rsidTr="000A0BA5">
        <w:tc>
          <w:tcPr>
            <w:tcW w:w="778" w:type="pct"/>
            <w:hideMark/>
          </w:tcPr>
          <w:p w14:paraId="1A3F9C8B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First-order (L1)</w:t>
            </w:r>
          </w:p>
        </w:tc>
        <w:tc>
          <w:tcPr>
            <w:tcW w:w="3663" w:type="pct"/>
            <w:hideMark/>
          </w:tcPr>
          <w:p w14:paraId="156535FF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nterquartileRan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Skewness, Uniformity, Median, Energy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obustMeanAbsoluteDeviation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eanAbsoluteDeviation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TotalEnerg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Maximum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ootMeanSquar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, 90Percentile, Minimum, Entropy, Range, Variance, 10Percentile, Kurtosis, Mean</w:t>
            </w:r>
          </w:p>
        </w:tc>
        <w:tc>
          <w:tcPr>
            <w:tcW w:w="559" w:type="pct"/>
            <w:hideMark/>
          </w:tcPr>
          <w:p w14:paraId="66D545A3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18</w:t>
            </w:r>
          </w:p>
        </w:tc>
      </w:tr>
      <w:tr w:rsidR="00D47A3C" w:rsidRPr="007C1595" w14:paraId="647CAFBB" w14:textId="77777777" w:rsidTr="000A0BA5">
        <w:tc>
          <w:tcPr>
            <w:tcW w:w="778" w:type="pct"/>
            <w:hideMark/>
          </w:tcPr>
          <w:p w14:paraId="2D093CF1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econd-order (L2)</w:t>
            </w:r>
          </w:p>
        </w:tc>
        <w:tc>
          <w:tcPr>
            <w:tcW w:w="3663" w:type="pct"/>
            <w:hideMark/>
          </w:tcPr>
          <w:p w14:paraId="5673A2F2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JointAvera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umAvera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Joint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lusterShad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aximumProbabil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dmn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JointEnerg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Contrast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ifference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nverse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ifference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dn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dm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Correlation, Autocorrelation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um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MCC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umSquare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lusterPromine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Imc2, Imc1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ifferenceAvera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Id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lusterTendency</w:t>
            </w:r>
            <w:proofErr w:type="spellEnd"/>
          </w:p>
        </w:tc>
        <w:tc>
          <w:tcPr>
            <w:tcW w:w="559" w:type="pct"/>
            <w:hideMark/>
          </w:tcPr>
          <w:p w14:paraId="2D3EFD00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24</w:t>
            </w:r>
          </w:p>
        </w:tc>
      </w:tr>
      <w:tr w:rsidR="00D47A3C" w:rsidRPr="007C1595" w14:paraId="30BD5A22" w14:textId="77777777" w:rsidTr="000A0BA5">
        <w:tc>
          <w:tcPr>
            <w:tcW w:w="778" w:type="pct"/>
            <w:hideMark/>
          </w:tcPr>
          <w:p w14:paraId="1E6E84C2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Gray level dependence </w:t>
            </w: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lastRenderedPageBreak/>
              <w:t>matrix (GLDM)</w:t>
            </w:r>
          </w:p>
        </w:tc>
        <w:tc>
          <w:tcPr>
            <w:tcW w:w="3663" w:type="pct"/>
            <w:hideMark/>
          </w:tcPr>
          <w:p w14:paraId="10E7C891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lastRenderedPageBreak/>
              <w:t>GrayLevel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ependence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ependence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lastRenderedPageBreak/>
              <w:t>SmallDependence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Dependence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ependenceNonUniformityNormaliz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Dependence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DependenceLow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Dependence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Dependence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DependenceLow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wGrayLevelEmphasis</w:t>
            </w:r>
            <w:proofErr w:type="spellEnd"/>
          </w:p>
        </w:tc>
        <w:tc>
          <w:tcPr>
            <w:tcW w:w="559" w:type="pct"/>
            <w:hideMark/>
          </w:tcPr>
          <w:p w14:paraId="27061E19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lastRenderedPageBreak/>
              <w:t>14</w:t>
            </w:r>
          </w:p>
        </w:tc>
      </w:tr>
      <w:tr w:rsidR="00D47A3C" w:rsidRPr="007C1595" w14:paraId="66228EEF" w14:textId="77777777" w:rsidTr="000A0BA5">
        <w:tc>
          <w:tcPr>
            <w:tcW w:w="778" w:type="pct"/>
            <w:hideMark/>
          </w:tcPr>
          <w:p w14:paraId="6B3794E7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Higher-order (L3)</w:t>
            </w:r>
          </w:p>
        </w:tc>
        <w:tc>
          <w:tcPr>
            <w:tcW w:w="3663" w:type="pct"/>
            <w:hideMark/>
          </w:tcPr>
          <w:p w14:paraId="4E5857DB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Area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Normaliz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izeZoneNonUniformityNormaliz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izeZone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Area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Zone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ZonePercenta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AreaLow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Area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HighGrayLevelZone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Area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wGrayLevelZone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Zone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AreaLowGrayLevelEmphasis</w:t>
            </w:r>
            <w:proofErr w:type="spellEnd"/>
          </w:p>
        </w:tc>
        <w:tc>
          <w:tcPr>
            <w:tcW w:w="559" w:type="pct"/>
            <w:hideMark/>
          </w:tcPr>
          <w:p w14:paraId="2E2F42CD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16</w:t>
            </w:r>
          </w:p>
        </w:tc>
      </w:tr>
      <w:tr w:rsidR="00D47A3C" w:rsidRPr="007C1595" w14:paraId="02FA7DEE" w14:textId="77777777" w:rsidTr="000A0BA5">
        <w:tc>
          <w:tcPr>
            <w:tcW w:w="778" w:type="pct"/>
            <w:hideMark/>
          </w:tcPr>
          <w:p w14:paraId="56D24635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 level run length matrix (GLRLM)</w:t>
            </w:r>
          </w:p>
        </w:tc>
        <w:tc>
          <w:tcPr>
            <w:tcW w:w="3663" w:type="pct"/>
            <w:hideMark/>
          </w:tcPr>
          <w:p w14:paraId="5BDC41DC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hortRunLow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wGrayLevelRun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Normaliz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un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ngRun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hortRun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unLength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hortRun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ngRun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unPercenta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ngRunLow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un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HighGrayLevelRun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unLengthNonUniformityNormalized</w:t>
            </w:r>
            <w:proofErr w:type="spellEnd"/>
          </w:p>
        </w:tc>
        <w:tc>
          <w:tcPr>
            <w:tcW w:w="559" w:type="pct"/>
            <w:hideMark/>
          </w:tcPr>
          <w:p w14:paraId="2BD77043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16</w:t>
            </w:r>
          </w:p>
        </w:tc>
      </w:tr>
      <w:tr w:rsidR="00D47A3C" w:rsidRPr="007C1595" w14:paraId="201E65F6" w14:textId="77777777" w:rsidTr="000A0BA5">
        <w:tc>
          <w:tcPr>
            <w:tcW w:w="778" w:type="pct"/>
            <w:hideMark/>
          </w:tcPr>
          <w:p w14:paraId="5EBDC0CA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 level size zone matrix (GLSZM)</w:t>
            </w:r>
          </w:p>
        </w:tc>
        <w:tc>
          <w:tcPr>
            <w:tcW w:w="3663" w:type="pct"/>
            <w:hideMark/>
          </w:tcPr>
          <w:p w14:paraId="309A0178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Area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Normaliz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izeZoneNonUniformityNormalized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izeZone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rayLevelNonUniformit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Area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ZoneVarianc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ZonePercentage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AreaLow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rgeAreaHighGrayLevel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HighGrayLevelZone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Area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owGrayLevelZoneEmphasis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ZoneEntropy</w:t>
            </w:r>
            <w:proofErr w:type="spellEnd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proofErr w:type="spellStart"/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mallAreaLowGrayLevelEmphasis</w:t>
            </w:r>
            <w:proofErr w:type="spellEnd"/>
          </w:p>
        </w:tc>
        <w:tc>
          <w:tcPr>
            <w:tcW w:w="559" w:type="pct"/>
            <w:hideMark/>
          </w:tcPr>
          <w:p w14:paraId="1F371B48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16</w:t>
            </w:r>
          </w:p>
        </w:tc>
      </w:tr>
      <w:tr w:rsidR="00D47A3C" w:rsidRPr="007C1595" w14:paraId="5F8267AD" w14:textId="77777777" w:rsidTr="000A0BA5">
        <w:tc>
          <w:tcPr>
            <w:tcW w:w="778" w:type="pct"/>
            <w:hideMark/>
          </w:tcPr>
          <w:p w14:paraId="493A48D0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Neighboring gray tone difference matrix (NGTDM)</w:t>
            </w:r>
          </w:p>
        </w:tc>
        <w:tc>
          <w:tcPr>
            <w:tcW w:w="3663" w:type="pct"/>
            <w:hideMark/>
          </w:tcPr>
          <w:p w14:paraId="5C08211D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oarseness, Complexity, Strength, Contrast, Busyness</w:t>
            </w:r>
          </w:p>
        </w:tc>
        <w:tc>
          <w:tcPr>
            <w:tcW w:w="559" w:type="pct"/>
            <w:hideMark/>
          </w:tcPr>
          <w:p w14:paraId="3EEB2F4D" w14:textId="77777777" w:rsidR="00D47A3C" w:rsidRPr="007C1595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7C1595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5</w:t>
            </w:r>
          </w:p>
        </w:tc>
      </w:tr>
    </w:tbl>
    <w:p w14:paraId="28D0355C" w14:textId="77777777" w:rsidR="00D47A3C" w:rsidRPr="002E14D9" w:rsidRDefault="00D47A3C" w:rsidP="00D47A3C">
      <w:pPr>
        <w:rPr>
          <w:rFonts w:ascii="Times New Roman" w:hAnsi="Times New Roman" w:cs="Times New Roman"/>
        </w:rPr>
      </w:pPr>
    </w:p>
    <w:p w14:paraId="02DE8049" w14:textId="1C24A7A7" w:rsidR="00D47A3C" w:rsidRPr="002E14D9" w:rsidRDefault="00D47A3C" w:rsidP="00D47A3C">
      <w:pPr>
        <w:rPr>
          <w:rFonts w:ascii="Times New Roman" w:hAnsi="Times New Roman" w:cs="Times New Roman"/>
        </w:rPr>
      </w:pP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</w:t>
      </w:r>
      <w:r w:rsidRPr="002E14D9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2E14D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ina</w:t>
      </w:r>
      <w:r w:rsidRPr="002E14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formance</w:t>
      </w:r>
      <w:r>
        <w:rPr>
          <w:rFonts w:ascii="Times New Roman" w:hAnsi="Times New Roman" w:cs="Times New Roman" w:hint="eastAsia"/>
        </w:rPr>
        <w:t xml:space="preserve"> </w:t>
      </w:r>
      <w:r w:rsidRPr="002E14D9">
        <w:rPr>
          <w:rFonts w:ascii="Times New Roman" w:hAnsi="Times New Roman" w:cs="Times New Roman"/>
        </w:rPr>
        <w:t>status featur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731"/>
        <w:gridCol w:w="6565"/>
      </w:tblGrid>
      <w:tr w:rsidR="00D47A3C" w:rsidRPr="002E14D9" w14:paraId="4C3C498A" w14:textId="77777777" w:rsidTr="000A0BA5">
        <w:tc>
          <w:tcPr>
            <w:tcW w:w="1043" w:type="pct"/>
            <w:hideMark/>
          </w:tcPr>
          <w:p w14:paraId="2CEC1AC8" w14:textId="77777777" w:rsidR="00D47A3C" w:rsidRPr="00DF553C" w:rsidRDefault="00D47A3C" w:rsidP="000A0BA5">
            <w:pPr>
              <w:widowControl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Feature Class</w:t>
            </w:r>
          </w:p>
        </w:tc>
        <w:tc>
          <w:tcPr>
            <w:tcW w:w="3957" w:type="pct"/>
            <w:hideMark/>
          </w:tcPr>
          <w:p w14:paraId="78CC2F37" w14:textId="77777777" w:rsidR="00D47A3C" w:rsidRPr="00DF553C" w:rsidRDefault="00D47A3C" w:rsidP="000A0BA5">
            <w:pPr>
              <w:widowControl/>
              <w:jc w:val="center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Feature Name</w:t>
            </w:r>
          </w:p>
        </w:tc>
      </w:tr>
      <w:tr w:rsidR="00D47A3C" w:rsidRPr="002E14D9" w14:paraId="2E62FEBA" w14:textId="77777777" w:rsidTr="000A0BA5">
        <w:tc>
          <w:tcPr>
            <w:tcW w:w="1043" w:type="pct"/>
            <w:hideMark/>
          </w:tcPr>
          <w:p w14:paraId="3FDE1703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socenter</w:t>
            </w:r>
          </w:p>
        </w:tc>
        <w:tc>
          <w:tcPr>
            <w:tcW w:w="3957" w:type="pct"/>
            <w:hideMark/>
          </w:tcPr>
          <w:p w14:paraId="4625ACCD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proofErr w:type="gramStart"/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Size</w:t>
            </w:r>
            <w:r w:rsidRPr="002E14D9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 ,</w:t>
            </w: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V</w:t>
            </w:r>
            <w:proofErr w:type="gramEnd"/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 imager projection offset</w:t>
            </w:r>
            <w:r w:rsidRPr="002E14D9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kV imager projection offset</w:t>
            </w:r>
          </w:p>
        </w:tc>
      </w:tr>
      <w:tr w:rsidR="00D47A3C" w:rsidRPr="002E14D9" w14:paraId="7F39D8FC" w14:textId="77777777" w:rsidTr="000A0BA5">
        <w:tc>
          <w:tcPr>
            <w:tcW w:w="1043" w:type="pct"/>
            <w:hideMark/>
          </w:tcPr>
          <w:p w14:paraId="26D2FFA3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ollimation</w:t>
            </w:r>
          </w:p>
        </w:tc>
        <w:tc>
          <w:tcPr>
            <w:tcW w:w="3957" w:type="pct"/>
            <w:hideMark/>
          </w:tcPr>
          <w:p w14:paraId="07A5D06F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Maximal offset leaves A, Maximal offset leaves B, </w:t>
            </w:r>
            <w:proofErr w:type="gramStart"/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ean</w:t>
            </w:r>
            <w:proofErr w:type="gramEnd"/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 offset leaves A, Mean offset leaves B, Individual MLC leaf A, Individual MLC leaf B</w:t>
            </w:r>
            <w:r w:rsidRPr="002E14D9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Jaw X1, Jaw X2, Jaw Y1, Jaw Y2</w:t>
            </w:r>
            <w:r w:rsidRPr="002E14D9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 xml:space="preserve">, </w:t>
            </w: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Rotation offset</w:t>
            </w:r>
          </w:p>
        </w:tc>
      </w:tr>
      <w:tr w:rsidR="00D47A3C" w:rsidRPr="002E14D9" w14:paraId="5DD72DCD" w14:textId="77777777" w:rsidTr="000A0BA5">
        <w:tc>
          <w:tcPr>
            <w:tcW w:w="1043" w:type="pct"/>
            <w:hideMark/>
          </w:tcPr>
          <w:p w14:paraId="69463142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Gantry</w:t>
            </w:r>
          </w:p>
        </w:tc>
        <w:tc>
          <w:tcPr>
            <w:tcW w:w="3957" w:type="pct"/>
            <w:hideMark/>
          </w:tcPr>
          <w:p w14:paraId="44DC989A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Absolute, Relative</w:t>
            </w:r>
          </w:p>
        </w:tc>
      </w:tr>
      <w:tr w:rsidR="00D47A3C" w:rsidRPr="002E14D9" w14:paraId="32768639" w14:textId="77777777" w:rsidTr="000A0BA5">
        <w:tc>
          <w:tcPr>
            <w:tcW w:w="1043" w:type="pct"/>
            <w:hideMark/>
          </w:tcPr>
          <w:p w14:paraId="2304F3DB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ouch</w:t>
            </w:r>
          </w:p>
        </w:tc>
        <w:tc>
          <w:tcPr>
            <w:tcW w:w="3957" w:type="pct"/>
            <w:hideMark/>
          </w:tcPr>
          <w:p w14:paraId="100BDEFF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Lateral, Longitudinal, Pitch, Roll, Rotation, Vertical, Rotation-induced couch shift</w:t>
            </w:r>
          </w:p>
        </w:tc>
      </w:tr>
      <w:tr w:rsidR="00D47A3C" w:rsidRPr="002E14D9" w14:paraId="63A25966" w14:textId="77777777" w:rsidTr="000A0BA5">
        <w:tc>
          <w:tcPr>
            <w:tcW w:w="1043" w:type="pct"/>
            <w:hideMark/>
          </w:tcPr>
          <w:p w14:paraId="08080B48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lastRenderedPageBreak/>
              <w:t>Kilovolt imager</w:t>
            </w:r>
          </w:p>
        </w:tc>
        <w:tc>
          <w:tcPr>
            <w:tcW w:w="3957" w:type="pct"/>
            <w:hideMark/>
          </w:tcPr>
          <w:p w14:paraId="37A58314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n-plane rotation, Source axial, Tangential</w:t>
            </w:r>
          </w:p>
        </w:tc>
      </w:tr>
      <w:tr w:rsidR="00D47A3C" w:rsidRPr="002E14D9" w14:paraId="72DC96B0" w14:textId="77777777" w:rsidTr="000A0BA5">
        <w:tc>
          <w:tcPr>
            <w:tcW w:w="1043" w:type="pct"/>
            <w:hideMark/>
          </w:tcPr>
          <w:p w14:paraId="664C94AA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Megavolt imager</w:t>
            </w:r>
          </w:p>
        </w:tc>
        <w:tc>
          <w:tcPr>
            <w:tcW w:w="3957" w:type="pct"/>
            <w:hideMark/>
          </w:tcPr>
          <w:p w14:paraId="22F02C34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In-plane rotation, Source Axial, Tangential</w:t>
            </w:r>
          </w:p>
        </w:tc>
      </w:tr>
      <w:tr w:rsidR="00D47A3C" w:rsidRPr="002E14D9" w14:paraId="763D7C14" w14:textId="77777777" w:rsidTr="000A0BA5">
        <w:tc>
          <w:tcPr>
            <w:tcW w:w="1043" w:type="pct"/>
            <w:hideMark/>
          </w:tcPr>
          <w:p w14:paraId="138DC8F0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Beam</w:t>
            </w:r>
          </w:p>
        </w:tc>
        <w:tc>
          <w:tcPr>
            <w:tcW w:w="3957" w:type="pct"/>
            <w:hideMark/>
          </w:tcPr>
          <w:p w14:paraId="41626159" w14:textId="77777777" w:rsidR="00D47A3C" w:rsidRPr="00DF553C" w:rsidRDefault="00D47A3C" w:rsidP="000A0BA5">
            <w:pPr>
              <w:widowControl/>
              <w:jc w:val="left"/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</w:pPr>
            <w:r w:rsidRPr="00DF553C">
              <w:rPr>
                <w:rFonts w:ascii="Times New Roman" w:eastAsia="宋体" w:hAnsi="Times New Roman" w:cs="Times New Roman"/>
                <w:color w:val="0D0D0D"/>
                <w:kern w:val="0"/>
                <w:szCs w:val="21"/>
              </w:rPr>
              <w:t>Center shift, Beam output change, Uniformity change</w:t>
            </w:r>
          </w:p>
        </w:tc>
      </w:tr>
    </w:tbl>
    <w:p w14:paraId="2FCE08EC" w14:textId="77777777" w:rsidR="00D47A3C" w:rsidRPr="002E14D9" w:rsidRDefault="00D47A3C" w:rsidP="00D47A3C">
      <w:pPr>
        <w:rPr>
          <w:rFonts w:ascii="Times New Roman" w:hAnsi="Times New Roman" w:cs="Times New Roman"/>
        </w:rPr>
      </w:pPr>
    </w:p>
    <w:p w14:paraId="1CE4E59C" w14:textId="77777777" w:rsidR="00D47A3C" w:rsidRPr="00D47A3C" w:rsidRDefault="00D47A3C">
      <w:pPr>
        <w:rPr>
          <w:rFonts w:hint="eastAsia"/>
        </w:rPr>
      </w:pPr>
    </w:p>
    <w:sectPr w:rsidR="00D47A3C" w:rsidRPr="00D47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123"/>
    <w:rsid w:val="00023A61"/>
    <w:rsid w:val="00297AB1"/>
    <w:rsid w:val="006A2AE1"/>
    <w:rsid w:val="007C5123"/>
    <w:rsid w:val="008908E3"/>
    <w:rsid w:val="00D47A3C"/>
    <w:rsid w:val="00E404D7"/>
    <w:rsid w:val="00E4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E1399"/>
  <w15:chartTrackingRefBased/>
  <w15:docId w15:val="{F477281B-9AA0-4361-BCD1-43F13DD8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404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D47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7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4-11T02:47:00Z</dcterms:created>
  <dcterms:modified xsi:type="dcterms:W3CDTF">2024-04-12T07:58:00Z</dcterms:modified>
</cp:coreProperties>
</file>